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5D8FF" w14:textId="77777777" w:rsidR="003D253C" w:rsidRPr="006F0A2C" w:rsidRDefault="006F0A2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F0A2C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0F028C27" w14:textId="77777777" w:rsidR="0005495C" w:rsidRPr="003416CD" w:rsidRDefault="0005495C" w:rsidP="00181FA1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The Genetic Control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o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f Grain Protein Content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u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der Variable Nitrogen Supply </w:t>
      </w:r>
      <w:r w:rsidR="00181FA1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n Australian Mapping Population</w:t>
      </w:r>
    </w:p>
    <w:p w14:paraId="6FC75BA7" w14:textId="77777777" w:rsidR="0005495C" w:rsidRPr="002D7122" w:rsidRDefault="0005495C" w:rsidP="000549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140B4E" w14:textId="52AEDC62" w:rsidR="0005495C" w:rsidRDefault="0005495C" w:rsidP="0085549A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aba Mahjourimajd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Julian Taylor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Zed Reng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ossein Khabaz-Saberi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aydn Kuch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="00906B5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,3</w:t>
      </w:r>
      <w:bookmarkStart w:id="0" w:name="_GoBack"/>
      <w:bookmarkEnd w:id="0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Mamoru Okamoto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</w:rPr>
        <w:t>Peter Langridge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*</w:t>
      </w:r>
    </w:p>
    <w:p w14:paraId="72029011" w14:textId="77777777" w:rsidR="000D40A3" w:rsidRPr="005B0F73" w:rsidRDefault="000D40A3" w:rsidP="000D40A3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75DC91F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ustralian Centre for Plant Functional Genomics (ACPFG), </w:t>
      </w:r>
      <w:r w:rsidR="005016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1, Glen Osmond, SA 5064, Australia</w:t>
      </w:r>
    </w:p>
    <w:p w14:paraId="13F9884D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Australian Grain Technologies, PMB1, Glen Osmond, SA 5064, Australia</w:t>
      </w:r>
    </w:p>
    <w:p w14:paraId="66EEA3DF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chool of Agriculture, Food and Wine, Waite Research Institute, </w:t>
      </w:r>
      <w:r w:rsidR="005016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 1, Glen Osmond, SA 5064, Australia</w:t>
      </w:r>
    </w:p>
    <w:p w14:paraId="6C11A12A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oil Science and Plant Nutrition M087, School of Earth and Environment, University of Western Australia, 35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tirling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ighway, Crawley WA 6009, Australia</w:t>
      </w:r>
    </w:p>
    <w:p w14:paraId="7B60AB76" w14:textId="77777777" w:rsidR="006F0A2C" w:rsidRDefault="006F0A2C"/>
    <w:p w14:paraId="469EBA97" w14:textId="77777777" w:rsidR="0005495C" w:rsidRDefault="0005495C"/>
    <w:p w14:paraId="5268FBE9" w14:textId="77777777" w:rsidR="0005495C" w:rsidRDefault="0005495C"/>
    <w:p w14:paraId="2094F74F" w14:textId="77777777" w:rsidR="0005495C" w:rsidRDefault="0005495C"/>
    <w:p w14:paraId="0DE04720" w14:textId="77777777" w:rsidR="00C25FBD" w:rsidRDefault="00501DC0" w:rsidP="00CD5D8D">
      <w:pPr>
        <w:tabs>
          <w:tab w:val="left" w:pos="14354"/>
        </w:tabs>
        <w:spacing w:after="0"/>
        <w:ind w:left="851" w:hanging="851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1 </w:t>
      </w:r>
      <w:r w:rsidR="00C25FB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C25FB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25FBD" w:rsidRPr="0023030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eritability analysis of the sites for grain protein concentration (GPC, %) at varying nitrogen (N) treatments</w:t>
      </w:r>
    </w:p>
    <w:p w14:paraId="70155DA8" w14:textId="77777777" w:rsidR="00C25FBD" w:rsidRPr="00D42477" w:rsidRDefault="00C25FBD" w:rsidP="00C25FBD">
      <w:pPr>
        <w:tabs>
          <w:tab w:val="left" w:pos="14354"/>
        </w:tabs>
        <w:spacing w:after="0"/>
        <w:ind w:left="576" w:hanging="576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2"/>
        <w:gridCol w:w="1298"/>
        <w:gridCol w:w="1216"/>
      </w:tblGrid>
      <w:tr w:rsidR="00C25FBD" w:rsidRPr="006C0CD2" w14:paraId="230B20FF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center"/>
            <w:hideMark/>
          </w:tcPr>
          <w:p w14:paraId="7EB6D75C" w14:textId="77777777" w:rsidR="00C25FBD" w:rsidRPr="00C25FBD" w:rsidRDefault="00C25FBD" w:rsidP="0085549A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5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and year</w:t>
            </w:r>
          </w:p>
        </w:tc>
        <w:tc>
          <w:tcPr>
            <w:tcW w:w="1298" w:type="dxa"/>
            <w:noWrap/>
            <w:vAlign w:val="center"/>
            <w:hideMark/>
          </w:tcPr>
          <w:p w14:paraId="4770E2D3" w14:textId="77777777" w:rsidR="00C25FBD" w:rsidRPr="00C25FBD" w:rsidRDefault="00C25FBD" w:rsidP="006C65CF">
            <w:pPr>
              <w:tabs>
                <w:tab w:val="left" w:pos="1435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5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treatment</w:t>
            </w:r>
          </w:p>
        </w:tc>
        <w:tc>
          <w:tcPr>
            <w:tcW w:w="1216" w:type="dxa"/>
            <w:noWrap/>
            <w:vAlign w:val="center"/>
            <w:hideMark/>
          </w:tcPr>
          <w:p w14:paraId="50BAA2FA" w14:textId="77777777" w:rsidR="00C25FBD" w:rsidRPr="00C25FBD" w:rsidRDefault="00C25FBD" w:rsidP="006C65CF">
            <w:pPr>
              <w:tabs>
                <w:tab w:val="left" w:pos="1435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5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itability</w:t>
            </w:r>
          </w:p>
        </w:tc>
      </w:tr>
      <w:tr w:rsidR="00C25FBD" w:rsidRPr="00373D89" w14:paraId="652F9B11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7CFD97BF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1</w:t>
            </w:r>
          </w:p>
        </w:tc>
        <w:tc>
          <w:tcPr>
            <w:tcW w:w="1298" w:type="dxa"/>
            <w:noWrap/>
            <w:vAlign w:val="bottom"/>
          </w:tcPr>
          <w:p w14:paraId="27B374AC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16" w:type="dxa"/>
            <w:noWrap/>
            <w:vAlign w:val="bottom"/>
          </w:tcPr>
          <w:p w14:paraId="2A8FAEBF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25FBD" w:rsidRPr="00373D89" w14:paraId="690064DD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6E5CD887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1</w:t>
            </w:r>
          </w:p>
        </w:tc>
        <w:tc>
          <w:tcPr>
            <w:tcW w:w="1298" w:type="dxa"/>
            <w:noWrap/>
            <w:vAlign w:val="bottom"/>
          </w:tcPr>
          <w:p w14:paraId="7AEBAED2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1216" w:type="dxa"/>
            <w:noWrap/>
            <w:vAlign w:val="bottom"/>
          </w:tcPr>
          <w:p w14:paraId="3E9EB130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C25FBD" w:rsidRPr="00373D89" w14:paraId="2B0E47A8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4F2A57BD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1</w:t>
            </w:r>
          </w:p>
        </w:tc>
        <w:tc>
          <w:tcPr>
            <w:tcW w:w="1298" w:type="dxa"/>
            <w:noWrap/>
            <w:vAlign w:val="bottom"/>
          </w:tcPr>
          <w:p w14:paraId="2674C541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1216" w:type="dxa"/>
            <w:noWrap/>
            <w:vAlign w:val="bottom"/>
          </w:tcPr>
          <w:p w14:paraId="68C00F0D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C25FBD" w:rsidRPr="00373D89" w14:paraId="0863FF1E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5DDFBB04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11</w:t>
            </w:r>
          </w:p>
        </w:tc>
        <w:tc>
          <w:tcPr>
            <w:tcW w:w="1298" w:type="dxa"/>
            <w:noWrap/>
            <w:vAlign w:val="bottom"/>
          </w:tcPr>
          <w:p w14:paraId="6B167120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16" w:type="dxa"/>
            <w:noWrap/>
            <w:vAlign w:val="bottom"/>
          </w:tcPr>
          <w:p w14:paraId="56FECF4F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C25FBD" w:rsidRPr="00CE3FF4" w14:paraId="57E61006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7F3EC736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11</w:t>
            </w:r>
          </w:p>
        </w:tc>
        <w:tc>
          <w:tcPr>
            <w:tcW w:w="1298" w:type="dxa"/>
            <w:noWrap/>
            <w:vAlign w:val="bottom"/>
          </w:tcPr>
          <w:p w14:paraId="266D4DFE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1216" w:type="dxa"/>
            <w:noWrap/>
            <w:vAlign w:val="bottom"/>
          </w:tcPr>
          <w:p w14:paraId="4A55C7FD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C25FBD" w:rsidRPr="00373D89" w14:paraId="1BC3E6B9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30018B39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11</w:t>
            </w:r>
          </w:p>
        </w:tc>
        <w:tc>
          <w:tcPr>
            <w:tcW w:w="1298" w:type="dxa"/>
            <w:noWrap/>
            <w:vAlign w:val="bottom"/>
          </w:tcPr>
          <w:p w14:paraId="4646E9C4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1216" w:type="dxa"/>
            <w:noWrap/>
            <w:vAlign w:val="bottom"/>
          </w:tcPr>
          <w:p w14:paraId="2982D8CD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C25FBD" w:rsidRPr="00373D89" w14:paraId="51174DBD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45770E2A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12</w:t>
            </w:r>
          </w:p>
        </w:tc>
        <w:tc>
          <w:tcPr>
            <w:tcW w:w="1298" w:type="dxa"/>
            <w:noWrap/>
            <w:vAlign w:val="bottom"/>
          </w:tcPr>
          <w:p w14:paraId="03673BA0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8</w:t>
            </w:r>
          </w:p>
        </w:tc>
        <w:tc>
          <w:tcPr>
            <w:tcW w:w="1216" w:type="dxa"/>
            <w:noWrap/>
            <w:vAlign w:val="bottom"/>
          </w:tcPr>
          <w:p w14:paraId="2A671EDA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C25FBD" w:rsidRPr="00373D89" w14:paraId="5E7A5EC4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060E1C83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12</w:t>
            </w:r>
          </w:p>
        </w:tc>
        <w:tc>
          <w:tcPr>
            <w:tcW w:w="1298" w:type="dxa"/>
            <w:noWrap/>
            <w:vAlign w:val="bottom"/>
          </w:tcPr>
          <w:p w14:paraId="666880B0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2</w:t>
            </w:r>
          </w:p>
        </w:tc>
        <w:tc>
          <w:tcPr>
            <w:tcW w:w="1216" w:type="dxa"/>
            <w:noWrap/>
            <w:vAlign w:val="bottom"/>
          </w:tcPr>
          <w:p w14:paraId="521DDB7E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C25FBD" w:rsidRPr="00373D89" w14:paraId="4752B222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179277EC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12</w:t>
            </w:r>
          </w:p>
        </w:tc>
        <w:tc>
          <w:tcPr>
            <w:tcW w:w="1298" w:type="dxa"/>
            <w:noWrap/>
            <w:vAlign w:val="bottom"/>
          </w:tcPr>
          <w:p w14:paraId="690F4FBB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7</w:t>
            </w:r>
          </w:p>
        </w:tc>
        <w:tc>
          <w:tcPr>
            <w:tcW w:w="1216" w:type="dxa"/>
            <w:noWrap/>
            <w:vAlign w:val="bottom"/>
          </w:tcPr>
          <w:p w14:paraId="0B729F37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C25FBD" w:rsidRPr="00373D89" w14:paraId="151AA0DB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4A88A22F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2</w:t>
            </w:r>
          </w:p>
        </w:tc>
        <w:tc>
          <w:tcPr>
            <w:tcW w:w="1298" w:type="dxa"/>
            <w:noWrap/>
            <w:vAlign w:val="bottom"/>
          </w:tcPr>
          <w:p w14:paraId="76C2CB20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16" w:type="dxa"/>
            <w:noWrap/>
            <w:vAlign w:val="bottom"/>
          </w:tcPr>
          <w:p w14:paraId="29F7739A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C25FBD" w:rsidRPr="00373D89" w14:paraId="0C5EFDA5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3999B718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2</w:t>
            </w:r>
          </w:p>
        </w:tc>
        <w:tc>
          <w:tcPr>
            <w:tcW w:w="1298" w:type="dxa"/>
            <w:noWrap/>
            <w:vAlign w:val="bottom"/>
          </w:tcPr>
          <w:p w14:paraId="5911DCC6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1216" w:type="dxa"/>
            <w:noWrap/>
            <w:vAlign w:val="bottom"/>
          </w:tcPr>
          <w:p w14:paraId="1D4F7598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C25FBD" w:rsidRPr="00373D89" w14:paraId="1CBA489D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333569F9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2</w:t>
            </w:r>
          </w:p>
        </w:tc>
        <w:tc>
          <w:tcPr>
            <w:tcW w:w="1298" w:type="dxa"/>
            <w:noWrap/>
            <w:vAlign w:val="bottom"/>
          </w:tcPr>
          <w:p w14:paraId="232F56CA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1216" w:type="dxa"/>
            <w:noWrap/>
            <w:vAlign w:val="bottom"/>
          </w:tcPr>
          <w:p w14:paraId="6A215B59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C25FBD" w:rsidRPr="00373D89" w14:paraId="6276961D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31807C5D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13</w:t>
            </w:r>
          </w:p>
        </w:tc>
        <w:tc>
          <w:tcPr>
            <w:tcW w:w="1298" w:type="dxa"/>
            <w:noWrap/>
            <w:vAlign w:val="bottom"/>
          </w:tcPr>
          <w:p w14:paraId="292FC0A5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16" w:type="dxa"/>
            <w:noWrap/>
            <w:vAlign w:val="bottom"/>
          </w:tcPr>
          <w:p w14:paraId="27FE5103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C25FBD" w:rsidRPr="00373D89" w14:paraId="6C81997E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7A69AEF3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13</w:t>
            </w:r>
          </w:p>
        </w:tc>
        <w:tc>
          <w:tcPr>
            <w:tcW w:w="1298" w:type="dxa"/>
            <w:noWrap/>
            <w:vAlign w:val="bottom"/>
          </w:tcPr>
          <w:p w14:paraId="43698701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60</w:t>
            </w:r>
          </w:p>
        </w:tc>
        <w:tc>
          <w:tcPr>
            <w:tcW w:w="1216" w:type="dxa"/>
            <w:noWrap/>
            <w:vAlign w:val="bottom"/>
          </w:tcPr>
          <w:p w14:paraId="426D0C67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C25FBD" w:rsidRPr="00373D89" w14:paraId="368C1C8A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42EA5AF4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13</w:t>
            </w:r>
          </w:p>
        </w:tc>
        <w:tc>
          <w:tcPr>
            <w:tcW w:w="1298" w:type="dxa"/>
            <w:noWrap/>
            <w:vAlign w:val="bottom"/>
          </w:tcPr>
          <w:p w14:paraId="33B016F0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16" w:type="dxa"/>
            <w:noWrap/>
            <w:vAlign w:val="bottom"/>
          </w:tcPr>
          <w:p w14:paraId="056CB5EE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C25FBD" w:rsidRPr="00373D89" w14:paraId="0B1134D5" w14:textId="77777777" w:rsidTr="0085549A">
        <w:trPr>
          <w:trHeight w:val="300"/>
          <w:jc w:val="center"/>
        </w:trPr>
        <w:tc>
          <w:tcPr>
            <w:tcW w:w="1252" w:type="dxa"/>
            <w:noWrap/>
            <w:vAlign w:val="bottom"/>
          </w:tcPr>
          <w:p w14:paraId="382FB300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13</w:t>
            </w:r>
          </w:p>
        </w:tc>
        <w:tc>
          <w:tcPr>
            <w:tcW w:w="1298" w:type="dxa"/>
            <w:noWrap/>
            <w:vAlign w:val="bottom"/>
          </w:tcPr>
          <w:p w14:paraId="18F2CAD0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5</w:t>
            </w:r>
          </w:p>
        </w:tc>
        <w:tc>
          <w:tcPr>
            <w:tcW w:w="1216" w:type="dxa"/>
            <w:noWrap/>
            <w:vAlign w:val="bottom"/>
          </w:tcPr>
          <w:p w14:paraId="355B4FCD" w14:textId="77777777" w:rsidR="00C25FBD" w:rsidRPr="00BD622C" w:rsidRDefault="00C25FBD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</w:tbl>
    <w:p w14:paraId="2E247C30" w14:textId="77777777" w:rsidR="0005495C" w:rsidRDefault="0005495C"/>
    <w:sectPr w:rsidR="0005495C" w:rsidSect="001763C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C49165" w14:textId="77777777" w:rsidR="00351FDC" w:rsidRDefault="00351FDC" w:rsidP="000D40A3">
      <w:pPr>
        <w:spacing w:after="0" w:line="240" w:lineRule="auto"/>
      </w:pPr>
      <w:r>
        <w:separator/>
      </w:r>
    </w:p>
  </w:endnote>
  <w:endnote w:type="continuationSeparator" w:id="0">
    <w:p w14:paraId="367341FB" w14:textId="77777777" w:rsidR="00351FDC" w:rsidRDefault="00351FDC" w:rsidP="000D4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93216"/>
      <w:docPartObj>
        <w:docPartGallery w:val="Page Numbers (Bottom of Page)"/>
        <w:docPartUnique/>
      </w:docPartObj>
    </w:sdtPr>
    <w:sdtEndPr/>
    <w:sdtContent>
      <w:p w14:paraId="762F7B7F" w14:textId="77777777" w:rsidR="000D40A3" w:rsidRDefault="00351F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BA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A1BD7C" w14:textId="77777777" w:rsidR="000D40A3" w:rsidRDefault="000D40A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593121" w14:textId="77777777" w:rsidR="00351FDC" w:rsidRDefault="00351FDC" w:rsidP="000D40A3">
      <w:pPr>
        <w:spacing w:after="0" w:line="240" w:lineRule="auto"/>
      </w:pPr>
      <w:r>
        <w:separator/>
      </w:r>
    </w:p>
  </w:footnote>
  <w:footnote w:type="continuationSeparator" w:id="0">
    <w:p w14:paraId="24665BCF" w14:textId="77777777" w:rsidR="00351FDC" w:rsidRDefault="00351FDC" w:rsidP="000D4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A2C"/>
    <w:rsid w:val="000035A3"/>
    <w:rsid w:val="0005495C"/>
    <w:rsid w:val="000D40A3"/>
    <w:rsid w:val="00167C49"/>
    <w:rsid w:val="001763CA"/>
    <w:rsid w:val="00181FA1"/>
    <w:rsid w:val="001A17FB"/>
    <w:rsid w:val="00230303"/>
    <w:rsid w:val="00296AD1"/>
    <w:rsid w:val="00351FDC"/>
    <w:rsid w:val="0038327A"/>
    <w:rsid w:val="003D253C"/>
    <w:rsid w:val="00483CD1"/>
    <w:rsid w:val="00501647"/>
    <w:rsid w:val="00501DC0"/>
    <w:rsid w:val="00515064"/>
    <w:rsid w:val="006F0A2C"/>
    <w:rsid w:val="00814BFF"/>
    <w:rsid w:val="0085549A"/>
    <w:rsid w:val="00906B55"/>
    <w:rsid w:val="009E0CF7"/>
    <w:rsid w:val="00A9661B"/>
    <w:rsid w:val="00B36347"/>
    <w:rsid w:val="00C25FBD"/>
    <w:rsid w:val="00CD5D8D"/>
    <w:rsid w:val="00D54B07"/>
    <w:rsid w:val="00E27BAE"/>
    <w:rsid w:val="00F41FE8"/>
    <w:rsid w:val="00F7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04A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63CA"/>
  </w:style>
  <w:style w:type="table" w:styleId="TableGrid">
    <w:name w:val="Table Grid"/>
    <w:basedOn w:val="TableNormal"/>
    <w:uiPriority w:val="59"/>
    <w:rsid w:val="00C25FBD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D4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40A3"/>
  </w:style>
  <w:style w:type="paragraph" w:styleId="Footer">
    <w:name w:val="footer"/>
    <w:basedOn w:val="Normal"/>
    <w:link w:val="FooterChar"/>
    <w:uiPriority w:val="99"/>
    <w:unhideWhenUsed/>
    <w:rsid w:val="000D4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6</Characters>
  <Application>Microsoft Macintosh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</dc:creator>
  <cp:lastModifiedBy>Microsoft Office User</cp:lastModifiedBy>
  <cp:revision>2</cp:revision>
  <dcterms:created xsi:type="dcterms:W3CDTF">2016-05-30T16:05:00Z</dcterms:created>
  <dcterms:modified xsi:type="dcterms:W3CDTF">2016-05-30T16:05:00Z</dcterms:modified>
</cp:coreProperties>
</file>